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5. </w:t>
      </w:r>
      <w:r>
        <w:rPr>
          <w:rFonts w:cs="Arial" w:ascii="Arial" w:hAnsi="Arial"/>
          <w:sz w:val="24"/>
          <w:szCs w:val="24"/>
          <w:lang w:val="en-US"/>
        </w:rPr>
        <w:t>Values of attention z-scores, seizure frequency (per month) and synchronizability in LGG patients that were used to construct figures 3 and 4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648460</wp:posOffset>
                </wp:positionV>
                <wp:extent cx="4208780" cy="2861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8780" cy="2861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60"/>
                              <w:gridCol w:w="1720"/>
                              <w:gridCol w:w="1820"/>
                              <w:gridCol w:w="212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Attention z-score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Seizure frequency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Synchronizabi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5.1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28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8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6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3.2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0.5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1.8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2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exac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nl-NL"/>
                                    </w:rPr>
                                    <w:t>0.34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pt;height:225.35pt;mso-wrap-distance-left:0pt;mso-wrap-distance-right:7.05pt;mso-wrap-distance-top:0pt;mso-wrap-distance-bottom:0pt;margin-top:129.8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62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60"/>
                        <w:gridCol w:w="1720"/>
                        <w:gridCol w:w="1820"/>
                        <w:gridCol w:w="212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Attention z-score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Seizure frequency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Synchronizabil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02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88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436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5.14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2846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84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60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3.26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144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0.50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57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66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1.84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396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76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2986</w:t>
                            </w:r>
                          </w:p>
                        </w:tc>
                      </w:tr>
                      <w:tr>
                        <w:trPr>
                          <w:trHeight w:val="315" w:hRule="exac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nl-NL"/>
                              </w:rPr>
                              <w:t>0.34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9:22:00Z</dcterms:created>
  <dc:creator>Edwin van Dellen</dc:creator>
  <dc:description/>
  <cp:keywords/>
  <dc:language>en-US</dc:language>
  <cp:lastModifiedBy>Edwin van Dellen</cp:lastModifiedBy>
  <dcterms:modified xsi:type="dcterms:W3CDTF">2012-10-08T09:33:00Z</dcterms:modified>
  <cp:revision>4</cp:revision>
  <dc:subject/>
  <dc:title/>
</cp:coreProperties>
</file>